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815C0" w14:textId="77777777" w:rsidR="00AA796C" w:rsidRPr="00AA796C" w:rsidRDefault="00AA796C" w:rsidP="000954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contextualSpacing/>
        <w:rPr>
          <w:rFonts w:eastAsiaTheme="minorHAnsi"/>
          <w:bdr w:val="none" w:sz="0" w:space="0" w:color="auto"/>
          <w:lang w:val="en-GB"/>
        </w:rPr>
      </w:pPr>
    </w:p>
    <w:p w14:paraId="4E1753D8" w14:textId="34E154BE" w:rsidR="000C7500" w:rsidRDefault="000C7500" w:rsidP="00095472">
      <w:pPr>
        <w:pStyle w:val="Body"/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upplementary table</w:t>
      </w:r>
      <w:r w:rsidRPr="00047522">
        <w:rPr>
          <w:rFonts w:ascii="Times New Roman" w:hAnsi="Times New Roman" w:cs="Times New Roman"/>
          <w:lang w:val="en-US"/>
        </w:rPr>
        <w:t xml:space="preserve"> </w:t>
      </w:r>
      <w:r w:rsidR="004A39E3">
        <w:rPr>
          <w:rFonts w:ascii="Times New Roman" w:hAnsi="Times New Roman" w:cs="Times New Roman"/>
          <w:lang w:val="en-US"/>
        </w:rPr>
        <w:t>2</w:t>
      </w:r>
      <w:r w:rsidRPr="0004752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Association of </w:t>
      </w:r>
      <w:r w:rsidR="00596F59">
        <w:rPr>
          <w:rFonts w:ascii="Times New Roman" w:hAnsi="Times New Roman" w:cs="Times New Roman"/>
          <w:lang w:val="en-US"/>
        </w:rPr>
        <w:t>demographic and clinical variables</w:t>
      </w:r>
      <w:r w:rsidRPr="00047522">
        <w:rPr>
          <w:rFonts w:ascii="Times New Roman" w:hAnsi="Times New Roman" w:cs="Times New Roman"/>
          <w:b/>
          <w:lang w:val="en-US"/>
        </w:rPr>
        <w:t xml:space="preserve"> </w:t>
      </w:r>
      <w:r w:rsidRPr="00047522">
        <w:rPr>
          <w:rFonts w:ascii="Times New Roman" w:hAnsi="Times New Roman" w:cs="Times New Roman"/>
          <w:lang w:val="en-US"/>
        </w:rPr>
        <w:t xml:space="preserve">with </w:t>
      </w:r>
      <w:r w:rsidR="00D61926">
        <w:rPr>
          <w:rFonts w:ascii="Times New Roman" w:hAnsi="Times New Roman" w:cs="Times New Roman"/>
          <w:lang w:val="en-US"/>
        </w:rPr>
        <w:t>adipose tissue</w:t>
      </w:r>
      <w:r w:rsidRPr="00047522">
        <w:rPr>
          <w:rFonts w:ascii="Times New Roman" w:hAnsi="Times New Roman" w:cs="Times New Roman"/>
          <w:lang w:val="en-US"/>
        </w:rPr>
        <w:t>, kidney and skeletal muscle measures</w:t>
      </w:r>
      <w:r w:rsidRPr="00047522">
        <w:rPr>
          <w:rFonts w:ascii="Times New Roman" w:hAnsi="Times New Roman" w:cs="Times New Roman"/>
        </w:rPr>
        <w:t xml:space="preserve"> on </w:t>
      </w:r>
      <w:r w:rsidR="00596F59">
        <w:rPr>
          <w:rFonts w:ascii="Times New Roman" w:hAnsi="Times New Roman" w:cs="Times New Roman"/>
        </w:rPr>
        <w:t>computed tomography</w:t>
      </w:r>
      <w:r w:rsidRPr="00047522">
        <w:rPr>
          <w:rFonts w:ascii="Times New Roman" w:hAnsi="Times New Roman" w:cs="Times New Roman"/>
        </w:rPr>
        <w:t xml:space="preserve"> scan</w:t>
      </w:r>
    </w:p>
    <w:p w14:paraId="6FF8714A" w14:textId="77777777" w:rsidR="00095472" w:rsidRPr="00047522" w:rsidRDefault="00095472" w:rsidP="00CA09C5">
      <w:pPr>
        <w:pStyle w:val="Body"/>
        <w:spacing w:after="0"/>
        <w:contextualSpacing/>
        <w:jc w:val="center"/>
        <w:rPr>
          <w:rFonts w:ascii="Times New Roman" w:eastAsia="Times New Roman" w:hAnsi="Times New Roman" w:cs="Times New Roman"/>
        </w:rPr>
      </w:pPr>
    </w:p>
    <w:tbl>
      <w:tblPr>
        <w:tblW w:w="15344" w:type="dxa"/>
        <w:jc w:val="center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316"/>
        <w:gridCol w:w="992"/>
        <w:gridCol w:w="1052"/>
        <w:gridCol w:w="933"/>
        <w:gridCol w:w="992"/>
        <w:gridCol w:w="992"/>
        <w:gridCol w:w="993"/>
        <w:gridCol w:w="1073"/>
        <w:gridCol w:w="992"/>
        <w:gridCol w:w="992"/>
        <w:gridCol w:w="993"/>
        <w:gridCol w:w="1032"/>
        <w:gridCol w:w="992"/>
      </w:tblGrid>
      <w:tr w:rsidR="004D2F85" w:rsidRPr="000B6C0F" w14:paraId="51455AC4" w14:textId="77777777" w:rsidTr="00CA09C5">
        <w:trPr>
          <w:trHeight w:val="227"/>
          <w:jc w:val="center"/>
        </w:trPr>
        <w:tc>
          <w:tcPr>
            <w:tcW w:w="3316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F0C56" w14:textId="77777777" w:rsidR="000C7500" w:rsidRPr="000B6C0F" w:rsidRDefault="000C7500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FAD0" w14:textId="77777777" w:rsidR="000C7500" w:rsidRPr="000B6C0F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  <w:r w:rsidR="00E261AB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>n (frequency)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A2AC08C" w14:textId="77777777" w:rsidR="000C7500" w:rsidRPr="000B6C0F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B97604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>n (frequency)</w:t>
            </w:r>
          </w:p>
        </w:tc>
        <w:tc>
          <w:tcPr>
            <w:tcW w:w="305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0529A38A" w14:textId="77777777" w:rsidR="000C7500" w:rsidRPr="000B6C0F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r w:rsidR="00B97604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>n (frequency)</w:t>
            </w:r>
          </w:p>
        </w:tc>
        <w:tc>
          <w:tcPr>
            <w:tcW w:w="3017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29738F18" w14:textId="77777777" w:rsidR="000C7500" w:rsidRPr="000B6C0F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="00B97604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>n (frequency)</w:t>
            </w:r>
          </w:p>
        </w:tc>
      </w:tr>
      <w:tr w:rsidR="004D2F85" w:rsidRPr="000B6C0F" w14:paraId="62BB97E6" w14:textId="77777777" w:rsidTr="00CA09C5">
        <w:trPr>
          <w:trHeight w:val="227"/>
          <w:jc w:val="center"/>
        </w:trPr>
        <w:tc>
          <w:tcPr>
            <w:tcW w:w="331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033E" w14:textId="77777777" w:rsidR="000C7500" w:rsidRPr="00E22D33" w:rsidRDefault="000C7500" w:rsidP="00CA09C5">
            <w:pPr>
              <w:spacing w:line="276" w:lineRule="auto"/>
              <w:contextualSpacing/>
              <w:rPr>
                <w:b/>
                <w:sz w:val="20"/>
                <w:szCs w:val="20"/>
              </w:rPr>
            </w:pPr>
            <w:proofErr w:type="spellStart"/>
            <w:r w:rsidRPr="00E22D33">
              <w:rPr>
                <w:b/>
                <w:sz w:val="20"/>
                <w:szCs w:val="20"/>
              </w:rPr>
              <w:t>Tertiles</w:t>
            </w:r>
            <w:proofErr w:type="spellEnd"/>
            <w:r w:rsidR="00FF0E8D">
              <w:rPr>
                <w:b/>
                <w:sz w:val="20"/>
                <w:szCs w:val="20"/>
              </w:rPr>
              <w:t xml:space="preserve"> of CT measure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14CE5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261AB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9547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5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31CFD245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="00E261AB"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  <w:r w:rsidR="000954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9547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3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0CC27C2F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547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1C22C5C2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7D095D2B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6B483593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547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C3C4B74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0276F24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14:paraId="43DF954A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547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</w:tcBorders>
          </w:tcPr>
          <w:p w14:paraId="736F1038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32" w:type="dxa"/>
            <w:tcBorders>
              <w:top w:val="single" w:sz="2" w:space="0" w:color="auto"/>
              <w:bottom w:val="single" w:sz="12" w:space="0" w:color="auto"/>
            </w:tcBorders>
          </w:tcPr>
          <w:p w14:paraId="06CE3A78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</w:tcPr>
          <w:p w14:paraId="30A5C677" w14:textId="77777777" w:rsidR="000C7500" w:rsidRPr="000B6C0F" w:rsidRDefault="000C7500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547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4D2F85" w:rsidRPr="000B6C0F" w14:paraId="2F8C9F8D" w14:textId="77777777" w:rsidTr="00CA09C5">
        <w:trPr>
          <w:trHeight w:val="227"/>
          <w:jc w:val="center"/>
        </w:trPr>
        <w:tc>
          <w:tcPr>
            <w:tcW w:w="15344" w:type="dxa"/>
            <w:gridSpan w:val="13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F3622" w14:textId="77777777" w:rsidR="004D2F85" w:rsidRPr="000B6C0F" w:rsidRDefault="004D2F85" w:rsidP="00CA09C5">
            <w:pPr>
              <w:pStyle w:val="Body"/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reas, cm</w:t>
            </w:r>
            <w:r w:rsidRPr="000B6C0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261AB" w:rsidRPr="000B6C0F" w14:paraId="7C09A014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BEF6" w14:textId="5032F140" w:rsidR="00E261AB" w:rsidRPr="000B6C0F" w:rsidRDefault="00E261A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ceral 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e tissue</w:t>
            </w:r>
          </w:p>
          <w:p w14:paraId="4997BBEF" w14:textId="77777777" w:rsidR="00E261AB" w:rsidRPr="000B6C0F" w:rsidRDefault="00E261AB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&lt; 112.3</w:t>
            </w:r>
          </w:p>
          <w:p w14:paraId="5D118E1F" w14:textId="77777777" w:rsidR="00E261AB" w:rsidRPr="000B6C0F" w:rsidRDefault="00E261AB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12.3 – 205.6</w:t>
            </w:r>
          </w:p>
          <w:p w14:paraId="0586345A" w14:textId="77777777" w:rsidR="00E261AB" w:rsidRPr="000B6C0F" w:rsidRDefault="00E261A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5.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30231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7CCB3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38)</w:t>
            </w:r>
          </w:p>
          <w:p w14:paraId="2E0499AA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35)</w:t>
            </w:r>
          </w:p>
          <w:p w14:paraId="0187CFCD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27)</w:t>
            </w:r>
          </w:p>
        </w:tc>
        <w:tc>
          <w:tcPr>
            <w:tcW w:w="1052" w:type="dxa"/>
            <w:shd w:val="clear" w:color="auto" w:fill="auto"/>
          </w:tcPr>
          <w:p w14:paraId="523B920F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F3832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27)</w:t>
            </w:r>
          </w:p>
          <w:p w14:paraId="29FBA6F0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32)</w:t>
            </w:r>
          </w:p>
          <w:p w14:paraId="364017AF" w14:textId="77777777" w:rsidR="00E261AB" w:rsidRPr="000B6C0F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23A93">
              <w:rPr>
                <w:rFonts w:ascii="Times New Roman" w:hAnsi="Times New Roman" w:cs="Times New Roman"/>
                <w:sz w:val="20"/>
                <w:szCs w:val="20"/>
              </w:rPr>
              <w:t xml:space="preserve"> (0.41)</w:t>
            </w:r>
          </w:p>
        </w:tc>
        <w:tc>
          <w:tcPr>
            <w:tcW w:w="933" w:type="dxa"/>
            <w:shd w:val="clear" w:color="auto" w:fill="auto"/>
          </w:tcPr>
          <w:p w14:paraId="53D96DE3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98B15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99ADE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70240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92" w:type="dxa"/>
            <w:shd w:val="clear" w:color="auto" w:fill="auto"/>
          </w:tcPr>
          <w:p w14:paraId="541E35A7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  <w:p w14:paraId="25FD30CB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20</w:t>
            </w:r>
            <w:r w:rsidR="00223A93" w:rsidRPr="00716347">
              <w:rPr>
                <w:sz w:val="20"/>
                <w:szCs w:val="20"/>
              </w:rPr>
              <w:t xml:space="preserve"> (0.23)</w:t>
            </w:r>
          </w:p>
          <w:p w14:paraId="7D45AF83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30</w:t>
            </w:r>
            <w:r w:rsidR="00223A93" w:rsidRPr="00716347">
              <w:rPr>
                <w:sz w:val="20"/>
                <w:szCs w:val="20"/>
              </w:rPr>
              <w:t xml:space="preserve"> (0.34)</w:t>
            </w:r>
          </w:p>
          <w:p w14:paraId="756B37A3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37</w:t>
            </w:r>
            <w:r w:rsidR="00223A93" w:rsidRPr="00716347">
              <w:rPr>
                <w:sz w:val="20"/>
                <w:szCs w:val="20"/>
              </w:rPr>
              <w:t xml:space="preserve"> (0.43)</w:t>
            </w:r>
          </w:p>
        </w:tc>
        <w:tc>
          <w:tcPr>
            <w:tcW w:w="992" w:type="dxa"/>
            <w:shd w:val="clear" w:color="auto" w:fill="auto"/>
          </w:tcPr>
          <w:p w14:paraId="2D425C94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  <w:p w14:paraId="65E6770D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25</w:t>
            </w:r>
            <w:r w:rsidR="00223A93" w:rsidRPr="00716347">
              <w:rPr>
                <w:sz w:val="20"/>
                <w:szCs w:val="20"/>
              </w:rPr>
              <w:t xml:space="preserve"> (0.50)</w:t>
            </w:r>
          </w:p>
          <w:p w14:paraId="55720D08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16</w:t>
            </w:r>
            <w:r w:rsidR="00223A93" w:rsidRPr="00716347">
              <w:rPr>
                <w:sz w:val="20"/>
                <w:szCs w:val="20"/>
              </w:rPr>
              <w:t xml:space="preserve"> (0.32)</w:t>
            </w:r>
          </w:p>
          <w:p w14:paraId="136AC78C" w14:textId="77777777" w:rsidR="00E261AB" w:rsidRPr="00716347" w:rsidRDefault="00E261AB" w:rsidP="00CA09C5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16347">
              <w:rPr>
                <w:sz w:val="20"/>
                <w:szCs w:val="20"/>
              </w:rPr>
              <w:t>9</w:t>
            </w:r>
            <w:r w:rsidR="00223A93" w:rsidRPr="00716347">
              <w:rPr>
                <w:sz w:val="20"/>
                <w:szCs w:val="20"/>
              </w:rPr>
              <w:t xml:space="preserve"> (0.18)</w:t>
            </w:r>
          </w:p>
        </w:tc>
        <w:tc>
          <w:tcPr>
            <w:tcW w:w="993" w:type="dxa"/>
            <w:shd w:val="clear" w:color="auto" w:fill="auto"/>
          </w:tcPr>
          <w:p w14:paraId="0275FEF5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2C038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4D533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3E07C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3" w:type="dxa"/>
            <w:shd w:val="clear" w:color="auto" w:fill="auto"/>
          </w:tcPr>
          <w:p w14:paraId="7447ACDE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FA6D9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6)</w:t>
            </w:r>
          </w:p>
          <w:p w14:paraId="5F70C9BE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2)</w:t>
            </w:r>
          </w:p>
          <w:p w14:paraId="04F8620E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2)</w:t>
            </w:r>
          </w:p>
        </w:tc>
        <w:tc>
          <w:tcPr>
            <w:tcW w:w="992" w:type="dxa"/>
            <w:shd w:val="clear" w:color="auto" w:fill="auto"/>
          </w:tcPr>
          <w:p w14:paraId="47D6795E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AF387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8)</w:t>
            </w:r>
          </w:p>
          <w:p w14:paraId="7B5D367D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6)</w:t>
            </w:r>
          </w:p>
          <w:p w14:paraId="42005F4F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D6065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6)</w:t>
            </w:r>
          </w:p>
        </w:tc>
        <w:tc>
          <w:tcPr>
            <w:tcW w:w="992" w:type="dxa"/>
            <w:shd w:val="clear" w:color="auto" w:fill="auto"/>
          </w:tcPr>
          <w:p w14:paraId="235523F5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121B5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6DCF9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7E31E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93" w:type="dxa"/>
          </w:tcPr>
          <w:p w14:paraId="0430EB9D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BA739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53)</w:t>
            </w:r>
          </w:p>
          <w:p w14:paraId="16DB1099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4)</w:t>
            </w:r>
          </w:p>
          <w:p w14:paraId="6D187DB8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3)</w:t>
            </w:r>
          </w:p>
        </w:tc>
        <w:tc>
          <w:tcPr>
            <w:tcW w:w="1032" w:type="dxa"/>
          </w:tcPr>
          <w:p w14:paraId="5F9BE843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A4C3F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1)</w:t>
            </w:r>
          </w:p>
          <w:p w14:paraId="20BBFB09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40)</w:t>
            </w:r>
          </w:p>
          <w:p w14:paraId="669A3C58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9)</w:t>
            </w:r>
          </w:p>
        </w:tc>
        <w:tc>
          <w:tcPr>
            <w:tcW w:w="992" w:type="dxa"/>
          </w:tcPr>
          <w:p w14:paraId="4609DF06" w14:textId="77777777" w:rsidR="00E261AB" w:rsidRPr="00716347" w:rsidRDefault="00E261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DC7F8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D1FF4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AFA995" w14:textId="77777777" w:rsidR="003815AB" w:rsidRPr="00716347" w:rsidRDefault="003815A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D2F85" w:rsidRPr="000B6C0F" w14:paraId="30CDD1CA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F0F23" w14:textId="6646B8F9" w:rsidR="00C0272F" w:rsidRDefault="00C0272F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4D2F85"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umor side</w:t>
            </w:r>
          </w:p>
          <w:p w14:paraId="2C046C89" w14:textId="77777777" w:rsidR="004D2F85" w:rsidRPr="000B6C0F" w:rsidRDefault="004D2F85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19.0</w:t>
            </w:r>
          </w:p>
          <w:p w14:paraId="40C48DCD" w14:textId="77777777" w:rsidR="004D2F85" w:rsidRPr="000B6C0F" w:rsidRDefault="00661184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9.0 – 33.9</w:t>
            </w:r>
          </w:p>
          <w:p w14:paraId="4F80B6A1" w14:textId="77777777" w:rsidR="004D2F85" w:rsidRPr="000B6C0F" w:rsidRDefault="004D2F85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="006611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.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B316E" w14:textId="77777777" w:rsidR="004D2F85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414DD" w14:textId="77777777" w:rsid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43)</w:t>
            </w:r>
          </w:p>
          <w:p w14:paraId="47313C33" w14:textId="77777777" w:rsid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34)</w:t>
            </w:r>
          </w:p>
          <w:p w14:paraId="46DF492B" w14:textId="77777777" w:rsidR="000B6C0F" w:rsidRP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23)</w:t>
            </w:r>
          </w:p>
        </w:tc>
        <w:tc>
          <w:tcPr>
            <w:tcW w:w="1052" w:type="dxa"/>
            <w:shd w:val="clear" w:color="auto" w:fill="auto"/>
          </w:tcPr>
          <w:p w14:paraId="7F06CBE3" w14:textId="77777777" w:rsidR="004D2F85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8B86E" w14:textId="77777777" w:rsid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23)</w:t>
            </w:r>
          </w:p>
          <w:p w14:paraId="29581C45" w14:textId="77777777" w:rsid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35)</w:t>
            </w:r>
          </w:p>
          <w:p w14:paraId="34414168" w14:textId="77777777" w:rsidR="000B6C0F" w:rsidRPr="000B6C0F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7604">
              <w:rPr>
                <w:rFonts w:ascii="Times New Roman" w:hAnsi="Times New Roman" w:cs="Times New Roman"/>
                <w:sz w:val="20"/>
                <w:szCs w:val="20"/>
              </w:rPr>
              <w:t xml:space="preserve"> (0.42)</w:t>
            </w:r>
          </w:p>
        </w:tc>
        <w:tc>
          <w:tcPr>
            <w:tcW w:w="933" w:type="dxa"/>
            <w:shd w:val="clear" w:color="auto" w:fill="auto"/>
          </w:tcPr>
          <w:p w14:paraId="4677116A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3F928" w14:textId="77777777" w:rsidR="000B6C0F" w:rsidRPr="00716347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A51B8" w14:textId="77777777" w:rsidR="000B6C0F" w:rsidRPr="00716347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DBFAE" w14:textId="77777777" w:rsidR="000B6C0F" w:rsidRPr="00716347" w:rsidRDefault="000B6C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14:paraId="012F6D20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A2238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3)</w:t>
            </w:r>
          </w:p>
          <w:p w14:paraId="4F7F7DA9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8)</w:t>
            </w:r>
          </w:p>
          <w:p w14:paraId="69048E07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9)</w:t>
            </w:r>
          </w:p>
        </w:tc>
        <w:tc>
          <w:tcPr>
            <w:tcW w:w="992" w:type="dxa"/>
            <w:shd w:val="clear" w:color="auto" w:fill="auto"/>
          </w:tcPr>
          <w:p w14:paraId="6EC98B97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D1305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50)</w:t>
            </w:r>
          </w:p>
          <w:p w14:paraId="3BCF87B3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8)</w:t>
            </w:r>
          </w:p>
          <w:p w14:paraId="2395B28C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9760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2)</w:t>
            </w:r>
          </w:p>
        </w:tc>
        <w:tc>
          <w:tcPr>
            <w:tcW w:w="993" w:type="dxa"/>
            <w:shd w:val="clear" w:color="auto" w:fill="auto"/>
          </w:tcPr>
          <w:p w14:paraId="40EF7A81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B71F1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F048B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E01BE" w14:textId="77777777" w:rsidR="00FF0E8D" w:rsidRPr="00716347" w:rsidRDefault="00FF0E8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73" w:type="dxa"/>
            <w:shd w:val="clear" w:color="auto" w:fill="auto"/>
          </w:tcPr>
          <w:p w14:paraId="0485A72D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B11F6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6)</w:t>
            </w:r>
          </w:p>
          <w:p w14:paraId="249CCF14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2)</w:t>
            </w:r>
          </w:p>
          <w:p w14:paraId="2EC0FB66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2)</w:t>
            </w:r>
          </w:p>
        </w:tc>
        <w:tc>
          <w:tcPr>
            <w:tcW w:w="992" w:type="dxa"/>
            <w:shd w:val="clear" w:color="auto" w:fill="auto"/>
          </w:tcPr>
          <w:p w14:paraId="3C793652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5BF75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8)</w:t>
            </w:r>
          </w:p>
          <w:p w14:paraId="702EB2E8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8)</w:t>
            </w:r>
          </w:p>
          <w:p w14:paraId="4A927274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4)</w:t>
            </w:r>
          </w:p>
        </w:tc>
        <w:tc>
          <w:tcPr>
            <w:tcW w:w="992" w:type="dxa"/>
            <w:shd w:val="clear" w:color="auto" w:fill="auto"/>
          </w:tcPr>
          <w:p w14:paraId="6F3DB5DD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6C471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ADEEB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6BC3A" w14:textId="77777777" w:rsidR="00643BBC" w:rsidRPr="00716347" w:rsidRDefault="00643BB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93" w:type="dxa"/>
          </w:tcPr>
          <w:p w14:paraId="5E0FFB9F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4FB06" w14:textId="77777777" w:rsidR="004D2F85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59)</w:t>
            </w:r>
          </w:p>
          <w:p w14:paraId="598EDD1C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25)</w:t>
            </w:r>
          </w:p>
          <w:p w14:paraId="58C56365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16)</w:t>
            </w:r>
          </w:p>
        </w:tc>
        <w:tc>
          <w:tcPr>
            <w:tcW w:w="1032" w:type="dxa"/>
          </w:tcPr>
          <w:p w14:paraId="27830CEF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3EE3C" w14:textId="77777777" w:rsidR="004D2F85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17)</w:t>
            </w:r>
          </w:p>
          <w:p w14:paraId="6B276396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40)</w:t>
            </w:r>
          </w:p>
          <w:p w14:paraId="612471FE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A687D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43)</w:t>
            </w:r>
          </w:p>
        </w:tc>
        <w:tc>
          <w:tcPr>
            <w:tcW w:w="992" w:type="dxa"/>
          </w:tcPr>
          <w:p w14:paraId="4E360AE5" w14:textId="77777777" w:rsidR="004D2F85" w:rsidRPr="00716347" w:rsidRDefault="004D2F8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CC312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42EC7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36CB2" w14:textId="77777777" w:rsidR="00177104" w:rsidRPr="00716347" w:rsidRDefault="0017710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81137" w:rsidRPr="000B6C0F" w14:paraId="6B9C660B" w14:textId="77777777" w:rsidTr="003126B0">
        <w:trPr>
          <w:trHeight w:val="942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6063A" w14:textId="5FDAC0F2" w:rsidR="00E81137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ntralateral side</w:t>
            </w:r>
          </w:p>
          <w:p w14:paraId="1359C2BA" w14:textId="77777777" w:rsidR="00E81137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14.5</w:t>
            </w:r>
          </w:p>
          <w:p w14:paraId="7590235F" w14:textId="77777777" w:rsidR="00E81137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4.5 – 30.8</w:t>
            </w:r>
          </w:p>
          <w:p w14:paraId="35A9F07E" w14:textId="77777777" w:rsidR="00E81137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 30.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BEAB6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83942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0.37)</w:t>
            </w:r>
          </w:p>
          <w:p w14:paraId="0EE97D75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38)</w:t>
            </w:r>
          </w:p>
          <w:p w14:paraId="2E7EBB3C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0.25)</w:t>
            </w:r>
          </w:p>
        </w:tc>
        <w:tc>
          <w:tcPr>
            <w:tcW w:w="1052" w:type="dxa"/>
            <w:shd w:val="clear" w:color="auto" w:fill="auto"/>
          </w:tcPr>
          <w:p w14:paraId="4EE1BC72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73E7A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0.28)</w:t>
            </w:r>
          </w:p>
          <w:p w14:paraId="41F498B9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0)</w:t>
            </w:r>
          </w:p>
          <w:p w14:paraId="5F93D935" w14:textId="77777777" w:rsidR="00B80E45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0.42)</w:t>
            </w:r>
          </w:p>
        </w:tc>
        <w:tc>
          <w:tcPr>
            <w:tcW w:w="933" w:type="dxa"/>
            <w:shd w:val="clear" w:color="auto" w:fill="auto"/>
          </w:tcPr>
          <w:p w14:paraId="4600A49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702A2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CC929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DE83D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92" w:type="dxa"/>
            <w:shd w:val="clear" w:color="auto" w:fill="auto"/>
          </w:tcPr>
          <w:p w14:paraId="63F3246E" w14:textId="77777777" w:rsidR="00E81137" w:rsidRPr="00716347" w:rsidRDefault="00E81137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9799D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21)</w:t>
            </w:r>
          </w:p>
          <w:p w14:paraId="294B33DC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 (0.39)</w:t>
            </w:r>
          </w:p>
          <w:p w14:paraId="45113EC3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5 (0.40)</w:t>
            </w:r>
          </w:p>
        </w:tc>
        <w:tc>
          <w:tcPr>
            <w:tcW w:w="992" w:type="dxa"/>
            <w:shd w:val="clear" w:color="auto" w:fill="auto"/>
          </w:tcPr>
          <w:p w14:paraId="41A1A664" w14:textId="77777777" w:rsidR="00E81137" w:rsidRPr="00716347" w:rsidRDefault="00E81137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92537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6 (0.52)</w:t>
            </w:r>
          </w:p>
          <w:p w14:paraId="4F95957B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6)</w:t>
            </w:r>
          </w:p>
          <w:p w14:paraId="38947C1B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1 (0.22)</w:t>
            </w:r>
          </w:p>
        </w:tc>
        <w:tc>
          <w:tcPr>
            <w:tcW w:w="993" w:type="dxa"/>
            <w:shd w:val="clear" w:color="auto" w:fill="auto"/>
          </w:tcPr>
          <w:p w14:paraId="3369EB48" w14:textId="77777777" w:rsidR="00E81137" w:rsidRPr="00716347" w:rsidRDefault="00E81137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3E9F9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3AD81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4029B" w14:textId="77777777" w:rsidR="00B80E45" w:rsidRPr="00716347" w:rsidRDefault="00B80E45" w:rsidP="0051136D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3" w:type="dxa"/>
            <w:shd w:val="clear" w:color="auto" w:fill="auto"/>
          </w:tcPr>
          <w:p w14:paraId="1E64EA5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E28ED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26)</w:t>
            </w:r>
          </w:p>
          <w:p w14:paraId="22F4DD79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8)</w:t>
            </w:r>
          </w:p>
          <w:p w14:paraId="26E1287A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 (0.36)</w:t>
            </w:r>
          </w:p>
        </w:tc>
        <w:tc>
          <w:tcPr>
            <w:tcW w:w="992" w:type="dxa"/>
            <w:shd w:val="clear" w:color="auto" w:fill="auto"/>
          </w:tcPr>
          <w:p w14:paraId="26DA88AB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9D260" w14:textId="77777777" w:rsidR="00E81137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 (0.36)</w:t>
            </w:r>
          </w:p>
          <w:p w14:paraId="7BC886EF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2)</w:t>
            </w:r>
          </w:p>
          <w:p w14:paraId="56ED8BC3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2)</w:t>
            </w:r>
          </w:p>
        </w:tc>
        <w:tc>
          <w:tcPr>
            <w:tcW w:w="992" w:type="dxa"/>
            <w:shd w:val="clear" w:color="auto" w:fill="auto"/>
          </w:tcPr>
          <w:p w14:paraId="7217AB4D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3A5A8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6DB19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02959" w14:textId="77777777" w:rsidR="00B80E45" w:rsidRPr="00716347" w:rsidRDefault="00B80E45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993" w:type="dxa"/>
          </w:tcPr>
          <w:p w14:paraId="78CEF7F2" w14:textId="77777777" w:rsidR="00B80E45" w:rsidRPr="00716347" w:rsidRDefault="00B80E45" w:rsidP="00B80E4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AFD18" w14:textId="77777777" w:rsidR="00B80E45" w:rsidRPr="00716347" w:rsidRDefault="00B80E45" w:rsidP="00B80E4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 (0.22)</w:t>
            </w:r>
          </w:p>
          <w:p w14:paraId="3B9C5710" w14:textId="77777777" w:rsidR="00B80E45" w:rsidRPr="00716347" w:rsidRDefault="00B80E45" w:rsidP="00B80E4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 (0.40)</w:t>
            </w:r>
          </w:p>
          <w:p w14:paraId="77C4D661" w14:textId="0C5BFCDE" w:rsidR="00B80E45" w:rsidRPr="00716347" w:rsidRDefault="00E105C7" w:rsidP="00B80E4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</w:tcPr>
          <w:p w14:paraId="556131B6" w14:textId="77777777" w:rsidR="00B80E45" w:rsidRPr="00716347" w:rsidRDefault="00B80E45" w:rsidP="00B80E4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CF14E" w14:textId="77777777" w:rsidR="00B80E45" w:rsidRPr="00716347" w:rsidRDefault="00E80E0F" w:rsidP="00E80E0F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5 (0.49)</w:t>
            </w:r>
          </w:p>
          <w:p w14:paraId="4781FD2D" w14:textId="77777777" w:rsidR="00E80E0F" w:rsidRPr="00716347" w:rsidRDefault="00E80E0F" w:rsidP="00E80E0F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6)</w:t>
            </w:r>
          </w:p>
          <w:p w14:paraId="60DA77E5" w14:textId="77777777" w:rsidR="00E80E0F" w:rsidRPr="00716347" w:rsidRDefault="00E80E0F" w:rsidP="00E80E0F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5)</w:t>
            </w:r>
          </w:p>
        </w:tc>
        <w:tc>
          <w:tcPr>
            <w:tcW w:w="992" w:type="dxa"/>
          </w:tcPr>
          <w:p w14:paraId="38367026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9211F" w14:textId="77777777" w:rsidR="00E80E0F" w:rsidRPr="00716347" w:rsidRDefault="00E80E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86866" w14:textId="77777777" w:rsidR="00E80E0F" w:rsidRPr="00716347" w:rsidRDefault="00E80E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9C522" w14:textId="77777777" w:rsidR="00E80E0F" w:rsidRPr="00716347" w:rsidRDefault="00E80E0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81137" w:rsidRPr="000B6C0F" w14:paraId="5C72C556" w14:textId="77777777" w:rsidTr="003126B0">
        <w:trPr>
          <w:trHeight w:val="227"/>
          <w:jc w:val="center"/>
        </w:trPr>
        <w:tc>
          <w:tcPr>
            <w:tcW w:w="331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92C7" w14:textId="77777777" w:rsidR="00E81137" w:rsidRPr="000B6C0F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</w:t>
            </w:r>
          </w:p>
          <w:p w14:paraId="2622D3F5" w14:textId="77777777" w:rsidR="00E81137" w:rsidRPr="000B6C0F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55.7</w:t>
            </w:r>
          </w:p>
          <w:p w14:paraId="212A148E" w14:textId="77777777" w:rsidR="00E81137" w:rsidRPr="000B6C0F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5.7 – 71.2</w:t>
            </w:r>
          </w:p>
          <w:p w14:paraId="6663480D" w14:textId="77777777" w:rsidR="00E81137" w:rsidRPr="000B6C0F" w:rsidRDefault="00E81137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00AF8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18352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0.26)</w:t>
            </w:r>
          </w:p>
          <w:p w14:paraId="25578F3F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0.37)</w:t>
            </w:r>
          </w:p>
          <w:p w14:paraId="2B1F2F0B" w14:textId="77777777" w:rsidR="00E81137" w:rsidRPr="000B6C0F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0.37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14:paraId="665C7397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B4359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0.39)</w:t>
            </w:r>
          </w:p>
          <w:p w14:paraId="27E3587E" w14:textId="77777777" w:rsidR="00E8113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0)</w:t>
            </w:r>
          </w:p>
          <w:p w14:paraId="57C6A53A" w14:textId="77777777" w:rsidR="00E81137" w:rsidRPr="000B6C0F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7ABD7889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6112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C3ED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275E6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81C535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7552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15)</w:t>
            </w:r>
          </w:p>
          <w:p w14:paraId="0D09826C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1 (0.36)</w:t>
            </w:r>
          </w:p>
          <w:p w14:paraId="40DD1BE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43 (0.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83A535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5E8FA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64)</w:t>
            </w:r>
          </w:p>
          <w:p w14:paraId="66A78912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 (0.30)</w:t>
            </w:r>
          </w:p>
          <w:p w14:paraId="444277F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 (0.0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501254F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114B9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4F2EB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808EC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592B209F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F5A4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5)</w:t>
            </w:r>
          </w:p>
          <w:p w14:paraId="2486A8C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0)</w:t>
            </w:r>
          </w:p>
          <w:p w14:paraId="5D05144F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4 (0.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E901E1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9CCC9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38)</w:t>
            </w:r>
          </w:p>
          <w:p w14:paraId="31320FC4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 (0.36)</w:t>
            </w:r>
          </w:p>
          <w:p w14:paraId="68939663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0FD390C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2361D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2A53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91A89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2C035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8E6F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37)</w:t>
            </w:r>
          </w:p>
          <w:p w14:paraId="0F115AB7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6 (0.30)</w:t>
            </w:r>
          </w:p>
          <w:p w14:paraId="27D1CED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3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6F7BB1C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1E7D4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6)</w:t>
            </w:r>
          </w:p>
          <w:p w14:paraId="07B794DF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9)</w:t>
            </w:r>
          </w:p>
          <w:p w14:paraId="28D6F539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8A46C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912B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EA2BC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5D400" w14:textId="77777777" w:rsidR="00E81137" w:rsidRPr="00716347" w:rsidRDefault="00E81137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E16EEB" w:rsidRPr="000B6C0F" w14:paraId="14443370" w14:textId="77777777" w:rsidTr="00CA09C5">
        <w:trPr>
          <w:trHeight w:val="227"/>
          <w:jc w:val="center"/>
        </w:trPr>
        <w:tc>
          <w:tcPr>
            <w:tcW w:w="15344" w:type="dxa"/>
            <w:gridSpan w:val="13"/>
            <w:tcBorders>
              <w:top w:val="single" w:sz="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95D11" w14:textId="77777777" w:rsidR="00E16EEB" w:rsidRPr="00716347" w:rsidRDefault="00E16EEB" w:rsidP="00CA09C5">
            <w:pPr>
              <w:pStyle w:val="Body"/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atios of areas</w:t>
            </w:r>
          </w:p>
        </w:tc>
      </w:tr>
      <w:tr w:rsidR="00E16EEB" w:rsidRPr="000B6C0F" w14:paraId="69839C87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6167F" w14:textId="154564B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C02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idney, tumor side </w:t>
            </w:r>
          </w:p>
          <w:p w14:paraId="2849D291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0.9</w:t>
            </w:r>
          </w:p>
          <w:p w14:paraId="331FC2A5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9 – 1.8</w:t>
            </w:r>
          </w:p>
          <w:p w14:paraId="647AEFBB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BD730" w14:textId="77777777" w:rsidR="00E16EEB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B28C1" w14:textId="77777777" w:rsidR="00531888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4)</w:t>
            </w:r>
          </w:p>
          <w:p w14:paraId="00A71F34" w14:textId="77777777" w:rsidR="00531888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0.35)</w:t>
            </w:r>
          </w:p>
          <w:p w14:paraId="2664AC04" w14:textId="77777777" w:rsidR="00531888" w:rsidRPr="000B6C0F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1)</w:t>
            </w:r>
          </w:p>
        </w:tc>
        <w:tc>
          <w:tcPr>
            <w:tcW w:w="1052" w:type="dxa"/>
            <w:shd w:val="clear" w:color="auto" w:fill="auto"/>
          </w:tcPr>
          <w:p w14:paraId="7F27C9AD" w14:textId="77777777" w:rsidR="00E16EEB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0EE58" w14:textId="77777777" w:rsidR="00531888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0.32)</w:t>
            </w:r>
          </w:p>
          <w:p w14:paraId="6B7464D5" w14:textId="77777777" w:rsidR="00531888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0.32)</w:t>
            </w:r>
          </w:p>
          <w:p w14:paraId="6B4D286D" w14:textId="77777777" w:rsidR="00531888" w:rsidRPr="000B6C0F" w:rsidRDefault="0053188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0.36)</w:t>
            </w:r>
          </w:p>
        </w:tc>
        <w:tc>
          <w:tcPr>
            <w:tcW w:w="933" w:type="dxa"/>
            <w:shd w:val="clear" w:color="auto" w:fill="auto"/>
          </w:tcPr>
          <w:p w14:paraId="0A14D0EA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F6976" w14:textId="77777777" w:rsidR="00571066" w:rsidRPr="00716347" w:rsidRDefault="00571066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DC683" w14:textId="77777777" w:rsidR="00571066" w:rsidRPr="00716347" w:rsidRDefault="00571066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53F9E" w14:textId="77777777" w:rsidR="00571066" w:rsidRPr="00716347" w:rsidRDefault="00571066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92" w:type="dxa"/>
            <w:shd w:val="clear" w:color="auto" w:fill="auto"/>
          </w:tcPr>
          <w:p w14:paraId="27F67ACC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1BB40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 (0.33)</w:t>
            </w:r>
          </w:p>
          <w:p w14:paraId="4A09699B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37)</w:t>
            </w:r>
          </w:p>
          <w:p w14:paraId="6625339A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6 (0.30)</w:t>
            </w:r>
          </w:p>
        </w:tc>
        <w:tc>
          <w:tcPr>
            <w:tcW w:w="992" w:type="dxa"/>
            <w:shd w:val="clear" w:color="auto" w:fill="auto"/>
          </w:tcPr>
          <w:p w14:paraId="3C39820C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EDDCE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2)</w:t>
            </w:r>
          </w:p>
          <w:p w14:paraId="57CFDA56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28)</w:t>
            </w:r>
          </w:p>
          <w:p w14:paraId="5BF7FF6A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40)</w:t>
            </w:r>
          </w:p>
        </w:tc>
        <w:tc>
          <w:tcPr>
            <w:tcW w:w="993" w:type="dxa"/>
            <w:shd w:val="clear" w:color="auto" w:fill="auto"/>
          </w:tcPr>
          <w:p w14:paraId="540E6E1B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2F187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89B37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7584A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073" w:type="dxa"/>
            <w:shd w:val="clear" w:color="auto" w:fill="auto"/>
          </w:tcPr>
          <w:p w14:paraId="11D2B10E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DF12F8" w14:textId="77777777" w:rsidR="005B22D4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E791DE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D3C4AB" w14:textId="77777777" w:rsidR="005B22D4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72CB7DA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5F6F8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305A98" w14:textId="77777777" w:rsidR="005B22D4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B22D4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102C2B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A7B5B3D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82979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BD987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4F054" w14:textId="77777777" w:rsidR="005B22D4" w:rsidRPr="00716347" w:rsidRDefault="005B22D4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993" w:type="dxa"/>
          </w:tcPr>
          <w:p w14:paraId="2BA489A7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19BEA" w14:textId="77777777" w:rsidR="00AA796C" w:rsidRPr="00716347" w:rsidRDefault="00AA796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7503A" w:rsidRPr="007163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  <w:p w14:paraId="0A074E75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5987F0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dxa"/>
          </w:tcPr>
          <w:p w14:paraId="66C0ED2F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80C9A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E83255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DFBE2C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8F68EA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8A510" w14:textId="77777777" w:rsidR="00AA796C" w:rsidRPr="00716347" w:rsidRDefault="00AA796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1184C" w14:textId="77777777" w:rsidR="00AA796C" w:rsidRPr="00716347" w:rsidRDefault="00AA796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E1260" w14:textId="77777777" w:rsidR="00AA796C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AA796C" w:rsidRPr="007163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F5B41" w:rsidRPr="000B6C0F" w14:paraId="2AEED4FF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8D4F6" w14:textId="7B457CBF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Kidney, </w:t>
            </w: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alateral side</w:t>
            </w:r>
          </w:p>
          <w:p w14:paraId="48AECD1D" w14:textId="77777777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74FFB32A" w14:textId="77777777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7 – 1.6</w:t>
            </w:r>
          </w:p>
          <w:p w14:paraId="1089461A" w14:textId="77777777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30006" w14:textId="77777777" w:rsidR="00EF5B41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4E94D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0.34)</w:t>
            </w:r>
          </w:p>
          <w:p w14:paraId="2CE72A62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58)</w:t>
            </w:r>
          </w:p>
          <w:p w14:paraId="3B51AB5F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0.21)</w:t>
            </w:r>
          </w:p>
        </w:tc>
        <w:tc>
          <w:tcPr>
            <w:tcW w:w="1052" w:type="dxa"/>
            <w:shd w:val="clear" w:color="auto" w:fill="auto"/>
          </w:tcPr>
          <w:p w14:paraId="47283713" w14:textId="77777777" w:rsidR="00EF5B41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5AC64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0.26)</w:t>
            </w:r>
          </w:p>
          <w:p w14:paraId="5C436606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0.28)</w:t>
            </w:r>
          </w:p>
          <w:p w14:paraId="20ADCB06" w14:textId="77777777" w:rsidR="00707F71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0.46)</w:t>
            </w:r>
          </w:p>
        </w:tc>
        <w:tc>
          <w:tcPr>
            <w:tcW w:w="933" w:type="dxa"/>
            <w:shd w:val="clear" w:color="auto" w:fill="auto"/>
          </w:tcPr>
          <w:p w14:paraId="46526CA9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F742C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8A196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BDD04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14:paraId="3DFAE760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B30B4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25)</w:t>
            </w:r>
          </w:p>
          <w:p w14:paraId="3FD859A2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 (0.39)</w:t>
            </w:r>
          </w:p>
          <w:p w14:paraId="69F3796F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1 (0.36)</w:t>
            </w:r>
          </w:p>
        </w:tc>
        <w:tc>
          <w:tcPr>
            <w:tcW w:w="992" w:type="dxa"/>
            <w:shd w:val="clear" w:color="auto" w:fill="auto"/>
          </w:tcPr>
          <w:p w14:paraId="3C869282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F5062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4 (0.48)</w:t>
            </w:r>
          </w:p>
          <w:p w14:paraId="0DAB7A33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1 (0.22)</w:t>
            </w:r>
          </w:p>
          <w:p w14:paraId="067BABA8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 (0.30)</w:t>
            </w:r>
          </w:p>
        </w:tc>
        <w:tc>
          <w:tcPr>
            <w:tcW w:w="993" w:type="dxa"/>
            <w:shd w:val="clear" w:color="auto" w:fill="auto"/>
          </w:tcPr>
          <w:p w14:paraId="5174F730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BDE42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A3A16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302A3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73" w:type="dxa"/>
            <w:shd w:val="clear" w:color="auto" w:fill="auto"/>
          </w:tcPr>
          <w:p w14:paraId="3528D3E0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4F5BD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3)</w:t>
            </w:r>
          </w:p>
          <w:p w14:paraId="28644ACC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2)</w:t>
            </w:r>
          </w:p>
          <w:p w14:paraId="2A9646C2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 (0.35)</w:t>
            </w:r>
          </w:p>
        </w:tc>
        <w:tc>
          <w:tcPr>
            <w:tcW w:w="992" w:type="dxa"/>
            <w:shd w:val="clear" w:color="auto" w:fill="auto"/>
          </w:tcPr>
          <w:p w14:paraId="6225415D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49722A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4)</w:t>
            </w:r>
          </w:p>
          <w:p w14:paraId="7EAD85E1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4)</w:t>
            </w:r>
          </w:p>
          <w:p w14:paraId="61F5F3A9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2)</w:t>
            </w:r>
          </w:p>
        </w:tc>
        <w:tc>
          <w:tcPr>
            <w:tcW w:w="992" w:type="dxa"/>
            <w:shd w:val="clear" w:color="auto" w:fill="auto"/>
          </w:tcPr>
          <w:p w14:paraId="33917C07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FE604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8209C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7F5EF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3" w:type="dxa"/>
          </w:tcPr>
          <w:p w14:paraId="36B2B5EE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A38B7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5 (0.49)</w:t>
            </w:r>
          </w:p>
          <w:p w14:paraId="1A5E8260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1)</w:t>
            </w:r>
          </w:p>
          <w:p w14:paraId="36BC51B4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0 (0.20)</w:t>
            </w:r>
          </w:p>
        </w:tc>
        <w:tc>
          <w:tcPr>
            <w:tcW w:w="1032" w:type="dxa"/>
          </w:tcPr>
          <w:p w14:paraId="7197278A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4C3AE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 (0.24)</w:t>
            </w:r>
          </w:p>
          <w:p w14:paraId="5363CF70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 (0.34)</w:t>
            </w:r>
          </w:p>
          <w:p w14:paraId="3719E4BD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6 (0.42)</w:t>
            </w:r>
          </w:p>
        </w:tc>
        <w:tc>
          <w:tcPr>
            <w:tcW w:w="992" w:type="dxa"/>
          </w:tcPr>
          <w:p w14:paraId="7768F375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0D6AE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87867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FBAD1" w14:textId="77777777" w:rsidR="00707F71" w:rsidRPr="00716347" w:rsidRDefault="00707F7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16EEB" w:rsidRPr="000B6C0F" w14:paraId="2AADBC63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F1C9" w14:textId="1155319E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C02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02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side/</w:t>
            </w: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C02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alateral side</w:t>
            </w:r>
          </w:p>
          <w:p w14:paraId="3FE179DF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&lt; 1.0</w:t>
            </w:r>
          </w:p>
          <w:p w14:paraId="480D2F49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.0 – 1.5</w:t>
            </w:r>
          </w:p>
          <w:p w14:paraId="3CDBE41A" w14:textId="77777777" w:rsidR="00E16EEB" w:rsidRPr="000B6C0F" w:rsidRDefault="00E16EEB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A9874" w14:textId="77777777" w:rsidR="00E16EEB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78045" w14:textId="77777777" w:rsidR="007560E8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 (0.28)</w:t>
            </w:r>
          </w:p>
          <w:p w14:paraId="3710A0A6" w14:textId="77777777" w:rsidR="007560E8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0.40)</w:t>
            </w:r>
          </w:p>
          <w:p w14:paraId="13EFC205" w14:textId="77777777" w:rsidR="007560E8" w:rsidRPr="000B6C0F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0.32)</w:t>
            </w:r>
          </w:p>
        </w:tc>
        <w:tc>
          <w:tcPr>
            <w:tcW w:w="1052" w:type="dxa"/>
            <w:shd w:val="clear" w:color="auto" w:fill="auto"/>
          </w:tcPr>
          <w:p w14:paraId="6FF2F8C1" w14:textId="77777777" w:rsidR="00E16EEB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DF421" w14:textId="77777777" w:rsidR="007560E8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 (0.38)</w:t>
            </w:r>
          </w:p>
          <w:p w14:paraId="7ECB851A" w14:textId="77777777" w:rsidR="007560E8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0.29)</w:t>
            </w:r>
          </w:p>
          <w:p w14:paraId="60BE44F5" w14:textId="77777777" w:rsidR="007560E8" w:rsidRPr="000B6C0F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3)</w:t>
            </w:r>
          </w:p>
        </w:tc>
        <w:tc>
          <w:tcPr>
            <w:tcW w:w="933" w:type="dxa"/>
            <w:shd w:val="clear" w:color="auto" w:fill="auto"/>
          </w:tcPr>
          <w:p w14:paraId="7E68576C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EC412" w14:textId="77777777" w:rsidR="007560E8" w:rsidRPr="00716347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4A780" w14:textId="77777777" w:rsidR="007560E8" w:rsidRPr="00716347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AC5D8" w14:textId="77777777" w:rsidR="007560E8" w:rsidRPr="00716347" w:rsidRDefault="007560E8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92" w:type="dxa"/>
            <w:shd w:val="clear" w:color="auto" w:fill="auto"/>
          </w:tcPr>
          <w:p w14:paraId="5684E27C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181EB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 (0.31)</w:t>
            </w:r>
          </w:p>
          <w:p w14:paraId="4611EA2A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3 (0.38)</w:t>
            </w:r>
          </w:p>
          <w:p w14:paraId="38512646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1)</w:t>
            </w:r>
          </w:p>
        </w:tc>
        <w:tc>
          <w:tcPr>
            <w:tcW w:w="992" w:type="dxa"/>
            <w:shd w:val="clear" w:color="auto" w:fill="auto"/>
          </w:tcPr>
          <w:p w14:paraId="1C361D2E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A27B4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 (0.36)</w:t>
            </w:r>
          </w:p>
          <w:p w14:paraId="17A214DC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28)</w:t>
            </w:r>
          </w:p>
          <w:p w14:paraId="4007080D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6)</w:t>
            </w:r>
          </w:p>
        </w:tc>
        <w:tc>
          <w:tcPr>
            <w:tcW w:w="993" w:type="dxa"/>
            <w:shd w:val="clear" w:color="auto" w:fill="auto"/>
          </w:tcPr>
          <w:p w14:paraId="68CCA32D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CE7FE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CAB4D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4935E" w14:textId="77777777" w:rsidR="00C7503A" w:rsidRPr="00716347" w:rsidRDefault="00C7503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073" w:type="dxa"/>
            <w:shd w:val="clear" w:color="auto" w:fill="auto"/>
          </w:tcPr>
          <w:p w14:paraId="64567AA7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C3C05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 (0.33)</w:t>
            </w:r>
          </w:p>
          <w:p w14:paraId="3E878679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3)</w:t>
            </w:r>
          </w:p>
          <w:p w14:paraId="703EB70E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4)</w:t>
            </w:r>
          </w:p>
        </w:tc>
        <w:tc>
          <w:tcPr>
            <w:tcW w:w="992" w:type="dxa"/>
            <w:shd w:val="clear" w:color="auto" w:fill="auto"/>
          </w:tcPr>
          <w:p w14:paraId="310191E4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6B0C5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 (0.32)</w:t>
            </w:r>
          </w:p>
          <w:p w14:paraId="46F84058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 (0.36)</w:t>
            </w:r>
          </w:p>
          <w:p w14:paraId="3CC95473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2)</w:t>
            </w:r>
          </w:p>
        </w:tc>
        <w:tc>
          <w:tcPr>
            <w:tcW w:w="992" w:type="dxa"/>
            <w:shd w:val="clear" w:color="auto" w:fill="auto"/>
          </w:tcPr>
          <w:p w14:paraId="12B98983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D0FDF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6E170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3503D" w14:textId="77777777" w:rsidR="00FE635C" w:rsidRPr="00716347" w:rsidRDefault="00FE635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93" w:type="dxa"/>
          </w:tcPr>
          <w:p w14:paraId="585A2A19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DD754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 (0.33)</w:t>
            </w:r>
          </w:p>
          <w:p w14:paraId="2C0A679E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9)</w:t>
            </w:r>
          </w:p>
          <w:p w14:paraId="2635D16C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F30E6F" w:rsidRPr="0071634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dxa"/>
          </w:tcPr>
          <w:p w14:paraId="79AFD879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09BA8" w14:textId="77777777" w:rsidR="00F30E6F" w:rsidRPr="00716347" w:rsidRDefault="00F30E6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 (0.33)</w:t>
            </w:r>
          </w:p>
          <w:p w14:paraId="1A30660F" w14:textId="77777777" w:rsidR="00F30E6F" w:rsidRPr="00716347" w:rsidRDefault="00F30E6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1)</w:t>
            </w:r>
          </w:p>
          <w:p w14:paraId="4DC801C0" w14:textId="77777777" w:rsidR="00F30E6F" w:rsidRPr="00716347" w:rsidRDefault="00F30E6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1 (0.36)</w:t>
            </w:r>
          </w:p>
        </w:tc>
        <w:tc>
          <w:tcPr>
            <w:tcW w:w="992" w:type="dxa"/>
          </w:tcPr>
          <w:p w14:paraId="0CF7F45A" w14:textId="77777777" w:rsidR="00E16EEB" w:rsidRPr="00716347" w:rsidRDefault="00E16EE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5CCC1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CDA76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5AC3F" w14:textId="77777777" w:rsidR="003A1719" w:rsidRPr="00716347" w:rsidRDefault="003A1719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E16EEB" w:rsidRPr="000B6C0F" w14:paraId="18CDD201" w14:textId="77777777" w:rsidTr="00CA09C5">
        <w:trPr>
          <w:trHeight w:val="227"/>
          <w:jc w:val="center"/>
        </w:trPr>
        <w:tc>
          <w:tcPr>
            <w:tcW w:w="15344" w:type="dxa"/>
            <w:gridSpan w:val="13"/>
            <w:tcBorders>
              <w:top w:val="single" w:sz="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0F116" w14:textId="77777777" w:rsidR="00E16EEB" w:rsidRPr="00716347" w:rsidRDefault="00E16EEB" w:rsidP="00CA09C5">
            <w:pPr>
              <w:pStyle w:val="Body"/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Radiodensity, Hounsfield Units</w:t>
            </w:r>
          </w:p>
        </w:tc>
      </w:tr>
      <w:tr w:rsidR="00B93B8A" w:rsidRPr="000B6C0F" w14:paraId="2FDEB5AC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3141" w14:textId="5687AE4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F5B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</w:t>
            </w:r>
          </w:p>
          <w:p w14:paraId="74B449A0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-90.3</w:t>
            </w:r>
          </w:p>
          <w:p w14:paraId="4379761C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90.3 - -76</w:t>
            </w:r>
          </w:p>
          <w:p w14:paraId="25B4FB19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7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1A947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7CF4D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5)</w:t>
            </w:r>
          </w:p>
          <w:p w14:paraId="5DF893E3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6)</w:t>
            </w:r>
          </w:p>
          <w:p w14:paraId="244E6048" w14:textId="77777777" w:rsidR="00B93B8A" w:rsidRPr="000B6C0F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0.29)</w:t>
            </w:r>
          </w:p>
        </w:tc>
        <w:tc>
          <w:tcPr>
            <w:tcW w:w="1052" w:type="dxa"/>
            <w:shd w:val="clear" w:color="auto" w:fill="auto"/>
          </w:tcPr>
          <w:p w14:paraId="6DD06473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A75C1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1)</w:t>
            </w:r>
          </w:p>
          <w:p w14:paraId="1C744F32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0.35)</w:t>
            </w:r>
          </w:p>
          <w:p w14:paraId="350F022A" w14:textId="77777777" w:rsidR="00B93B8A" w:rsidRPr="000B6C0F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4)</w:t>
            </w:r>
          </w:p>
        </w:tc>
        <w:tc>
          <w:tcPr>
            <w:tcW w:w="933" w:type="dxa"/>
            <w:shd w:val="clear" w:color="auto" w:fill="auto"/>
          </w:tcPr>
          <w:p w14:paraId="1BD2C64C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E1E91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742B2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66BF9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92" w:type="dxa"/>
            <w:shd w:val="clear" w:color="auto" w:fill="auto"/>
          </w:tcPr>
          <w:p w14:paraId="64E9179B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B819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 (0.34)</w:t>
            </w:r>
          </w:p>
          <w:p w14:paraId="4EE6F6A9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 (0.35)</w:t>
            </w:r>
          </w:p>
          <w:p w14:paraId="0D91A0D1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1)</w:t>
            </w:r>
          </w:p>
        </w:tc>
        <w:tc>
          <w:tcPr>
            <w:tcW w:w="992" w:type="dxa"/>
            <w:shd w:val="clear" w:color="auto" w:fill="auto"/>
          </w:tcPr>
          <w:p w14:paraId="26D3293A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14B7F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 (0.32)</w:t>
            </w:r>
          </w:p>
          <w:p w14:paraId="171A0E2C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6)</w:t>
            </w:r>
          </w:p>
          <w:p w14:paraId="5D9E68F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 (0.32)</w:t>
            </w:r>
          </w:p>
        </w:tc>
        <w:tc>
          <w:tcPr>
            <w:tcW w:w="993" w:type="dxa"/>
            <w:shd w:val="clear" w:color="auto" w:fill="auto"/>
          </w:tcPr>
          <w:p w14:paraId="212D309C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E8D96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AA72F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C7AEF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73" w:type="dxa"/>
            <w:shd w:val="clear" w:color="auto" w:fill="auto"/>
          </w:tcPr>
          <w:p w14:paraId="54B4F9E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37C37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6 (0.33)</w:t>
            </w:r>
          </w:p>
          <w:p w14:paraId="5B212265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3 (0.41)</w:t>
            </w:r>
          </w:p>
          <w:p w14:paraId="2131636C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 (0.26)</w:t>
            </w:r>
          </w:p>
        </w:tc>
        <w:tc>
          <w:tcPr>
            <w:tcW w:w="992" w:type="dxa"/>
            <w:shd w:val="clear" w:color="auto" w:fill="auto"/>
          </w:tcPr>
          <w:p w14:paraId="7EBFDAD5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B0ADA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4)</w:t>
            </w:r>
          </w:p>
          <w:p w14:paraId="711C0F34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26)</w:t>
            </w:r>
          </w:p>
          <w:p w14:paraId="5C803F11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 (0.40)</w:t>
            </w:r>
          </w:p>
        </w:tc>
        <w:tc>
          <w:tcPr>
            <w:tcW w:w="992" w:type="dxa"/>
            <w:shd w:val="clear" w:color="auto" w:fill="auto"/>
          </w:tcPr>
          <w:p w14:paraId="3F004EB6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8664D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944B4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D9817" w14:textId="77777777" w:rsidR="00EB6C2E" w:rsidRPr="00716347" w:rsidRDefault="00EB6C2E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93" w:type="dxa"/>
          </w:tcPr>
          <w:p w14:paraId="27307702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25A9A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0 (0.20)</w:t>
            </w:r>
          </w:p>
          <w:p w14:paraId="376A7560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 (0.39)</w:t>
            </w:r>
          </w:p>
          <w:p w14:paraId="0A25BCE5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41)</w:t>
            </w:r>
          </w:p>
        </w:tc>
        <w:tc>
          <w:tcPr>
            <w:tcW w:w="1032" w:type="dxa"/>
          </w:tcPr>
          <w:p w14:paraId="64CC4893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90FC3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4 (0.41)</w:t>
            </w:r>
          </w:p>
          <w:p w14:paraId="52AE75F1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3)</w:t>
            </w:r>
          </w:p>
          <w:p w14:paraId="09EF910B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26)</w:t>
            </w:r>
          </w:p>
        </w:tc>
        <w:tc>
          <w:tcPr>
            <w:tcW w:w="992" w:type="dxa"/>
          </w:tcPr>
          <w:p w14:paraId="469C1B7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5FD6A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7C843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A9CD0" w14:textId="77777777" w:rsidR="0065708C" w:rsidRPr="00716347" w:rsidRDefault="0065708C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EF5B41" w:rsidRPr="000B6C0F" w14:paraId="2EE0EA71" w14:textId="77777777" w:rsidTr="00CA09C5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C66B9" w14:textId="2AADF492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ntralateral</w:t>
            </w:r>
          </w:p>
          <w:p w14:paraId="412D7583" w14:textId="77777777" w:rsidR="00EF5B41" w:rsidRPr="0009518A" w:rsidRDefault="00EF5B41" w:rsidP="00EF5B41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 -94.0</w:t>
            </w:r>
          </w:p>
          <w:p w14:paraId="0802062C" w14:textId="77777777" w:rsidR="00EF5B41" w:rsidRPr="0009518A" w:rsidRDefault="00EF5B41" w:rsidP="00EF5B41">
            <w:pPr>
              <w:spacing w:line="276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-94.0 - -83.0</w:t>
            </w:r>
          </w:p>
          <w:p w14:paraId="50B388D2" w14:textId="77777777" w:rsidR="00EF5B41" w:rsidRPr="000B6C0F" w:rsidRDefault="00EF5B41" w:rsidP="00EF5B41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3.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4BB08" w14:textId="77777777" w:rsidR="00EF5B41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7D41B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0.35)</w:t>
            </w:r>
          </w:p>
          <w:p w14:paraId="68F10478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0.29)</w:t>
            </w:r>
          </w:p>
          <w:p w14:paraId="014568C2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0.36)</w:t>
            </w:r>
          </w:p>
        </w:tc>
        <w:tc>
          <w:tcPr>
            <w:tcW w:w="1052" w:type="dxa"/>
            <w:shd w:val="clear" w:color="auto" w:fill="auto"/>
          </w:tcPr>
          <w:p w14:paraId="5ED082F0" w14:textId="77777777" w:rsidR="00EF5B41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C0E54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38)</w:t>
            </w:r>
          </w:p>
          <w:p w14:paraId="1AFE62FE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0.35)</w:t>
            </w:r>
          </w:p>
          <w:p w14:paraId="2C285FC6" w14:textId="77777777" w:rsidR="002B7BBD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0.27)</w:t>
            </w:r>
          </w:p>
        </w:tc>
        <w:tc>
          <w:tcPr>
            <w:tcW w:w="933" w:type="dxa"/>
            <w:shd w:val="clear" w:color="auto" w:fill="auto"/>
          </w:tcPr>
          <w:p w14:paraId="23EF0B51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1FAD8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0F0D6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3F658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92" w:type="dxa"/>
            <w:shd w:val="clear" w:color="auto" w:fill="auto"/>
          </w:tcPr>
          <w:p w14:paraId="777E5513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2A234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1)</w:t>
            </w:r>
          </w:p>
          <w:p w14:paraId="486578BC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8 (0.33)</w:t>
            </w:r>
          </w:p>
          <w:p w14:paraId="77D5A7F3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1 (0.36)</w:t>
            </w:r>
          </w:p>
        </w:tc>
        <w:tc>
          <w:tcPr>
            <w:tcW w:w="992" w:type="dxa"/>
            <w:shd w:val="clear" w:color="auto" w:fill="auto"/>
          </w:tcPr>
          <w:p w14:paraId="5A990572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2BD1B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 (0.47)</w:t>
            </w:r>
          </w:p>
          <w:p w14:paraId="3BCD94B8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31)</w:t>
            </w:r>
          </w:p>
          <w:p w14:paraId="58CF1D80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0 (0.22)</w:t>
            </w:r>
          </w:p>
        </w:tc>
        <w:tc>
          <w:tcPr>
            <w:tcW w:w="993" w:type="dxa"/>
            <w:shd w:val="clear" w:color="auto" w:fill="auto"/>
          </w:tcPr>
          <w:p w14:paraId="1CAB9C5B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A1543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EB31B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A181B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073" w:type="dxa"/>
            <w:shd w:val="clear" w:color="auto" w:fill="auto"/>
          </w:tcPr>
          <w:p w14:paraId="5C9BA30B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AB1AA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6 (0.46)</w:t>
            </w:r>
          </w:p>
          <w:p w14:paraId="500EAA56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6 (0.33)</w:t>
            </w:r>
          </w:p>
          <w:p w14:paraId="5DA98E71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21)</w:t>
            </w:r>
          </w:p>
        </w:tc>
        <w:tc>
          <w:tcPr>
            <w:tcW w:w="992" w:type="dxa"/>
            <w:shd w:val="clear" w:color="auto" w:fill="auto"/>
          </w:tcPr>
          <w:p w14:paraId="4CCA5FCA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9A0F4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2 (0.23)</w:t>
            </w:r>
          </w:p>
          <w:p w14:paraId="74305893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0)</w:t>
            </w:r>
          </w:p>
          <w:p w14:paraId="7DC2F87C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5 (0.47)</w:t>
            </w:r>
          </w:p>
        </w:tc>
        <w:tc>
          <w:tcPr>
            <w:tcW w:w="992" w:type="dxa"/>
            <w:shd w:val="clear" w:color="auto" w:fill="auto"/>
          </w:tcPr>
          <w:p w14:paraId="3BC39B44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86109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F6E3C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4D715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14:paraId="3A4BE798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07715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8)</w:t>
            </w:r>
          </w:p>
          <w:p w14:paraId="65E52855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6)</w:t>
            </w:r>
          </w:p>
          <w:p w14:paraId="23493E91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6)</w:t>
            </w:r>
          </w:p>
        </w:tc>
        <w:tc>
          <w:tcPr>
            <w:tcW w:w="1032" w:type="dxa"/>
          </w:tcPr>
          <w:p w14:paraId="4BF1F38D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94EE0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5 (0.42)</w:t>
            </w:r>
          </w:p>
          <w:p w14:paraId="11F3BB5F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5 (0.30)</w:t>
            </w:r>
          </w:p>
          <w:p w14:paraId="4E67F6BD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4 (0.28)</w:t>
            </w:r>
          </w:p>
        </w:tc>
        <w:tc>
          <w:tcPr>
            <w:tcW w:w="992" w:type="dxa"/>
          </w:tcPr>
          <w:p w14:paraId="05719897" w14:textId="77777777" w:rsidR="00EF5B41" w:rsidRPr="00716347" w:rsidRDefault="00EF5B41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789DB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08ED2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3D64C" w14:textId="77777777" w:rsidR="002B7BBD" w:rsidRPr="00716347" w:rsidRDefault="002B7BB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EF5B41" w:rsidRPr="000B6C0F" w14:paraId="3B010662" w14:textId="77777777" w:rsidTr="00EF5B41">
        <w:trPr>
          <w:trHeight w:val="227"/>
          <w:jc w:val="center"/>
        </w:trPr>
        <w:tc>
          <w:tcPr>
            <w:tcW w:w="3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EB9CF" w14:textId="4251DD0D" w:rsidR="00EF5B41" w:rsidRPr="000B6C0F" w:rsidRDefault="00EF5B41" w:rsidP="009E1B66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 w:rsidR="00D619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umor minus contralateral</w:t>
            </w:r>
          </w:p>
          <w:p w14:paraId="4F7AFBFC" w14:textId="77777777" w:rsidR="00EF5B41" w:rsidRPr="000B6C0F" w:rsidRDefault="00EF5B41" w:rsidP="009E1B66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0.0</w:t>
            </w:r>
          </w:p>
          <w:p w14:paraId="3C21DED2" w14:textId="77777777" w:rsidR="00EF5B41" w:rsidRPr="000B6C0F" w:rsidRDefault="00EF5B41" w:rsidP="009E1B66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0 – 8.0</w:t>
            </w:r>
          </w:p>
          <w:p w14:paraId="7A6DE3D2" w14:textId="77777777" w:rsidR="00EF5B41" w:rsidRPr="000B6C0F" w:rsidRDefault="00EF5B41" w:rsidP="009E1B66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9DEB5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1A37E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0.38)</w:t>
            </w:r>
          </w:p>
          <w:p w14:paraId="3599D52B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0.33)</w:t>
            </w:r>
          </w:p>
          <w:p w14:paraId="69939588" w14:textId="77777777" w:rsidR="00EF5B41" w:rsidRPr="000B6C0F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0.29)</w:t>
            </w:r>
          </w:p>
        </w:tc>
        <w:tc>
          <w:tcPr>
            <w:tcW w:w="1052" w:type="dxa"/>
            <w:shd w:val="clear" w:color="auto" w:fill="auto"/>
          </w:tcPr>
          <w:p w14:paraId="5DDC641C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980FA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0.30)</w:t>
            </w:r>
          </w:p>
          <w:p w14:paraId="00D5EBDD" w14:textId="77777777" w:rsidR="00EF5B41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38)</w:t>
            </w:r>
          </w:p>
          <w:p w14:paraId="29C62646" w14:textId="77777777" w:rsidR="00EF5B41" w:rsidRPr="000B6C0F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0.32)</w:t>
            </w:r>
          </w:p>
        </w:tc>
        <w:tc>
          <w:tcPr>
            <w:tcW w:w="933" w:type="dxa"/>
            <w:shd w:val="clear" w:color="auto" w:fill="auto"/>
          </w:tcPr>
          <w:p w14:paraId="31B70C9F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BEFC9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AE72C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3496B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92" w:type="dxa"/>
            <w:shd w:val="clear" w:color="auto" w:fill="auto"/>
          </w:tcPr>
          <w:p w14:paraId="5F845DD1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013DB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37)</w:t>
            </w:r>
          </w:p>
          <w:p w14:paraId="27D6BF3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3 (0.38)</w:t>
            </w:r>
          </w:p>
          <w:p w14:paraId="74721776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1 (0.24)</w:t>
            </w:r>
          </w:p>
        </w:tc>
        <w:tc>
          <w:tcPr>
            <w:tcW w:w="992" w:type="dxa"/>
            <w:shd w:val="clear" w:color="auto" w:fill="auto"/>
          </w:tcPr>
          <w:p w14:paraId="57FB0772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98ABD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2 (0.27)</w:t>
            </w:r>
          </w:p>
          <w:p w14:paraId="0A2C44D6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31)</w:t>
            </w:r>
          </w:p>
          <w:p w14:paraId="5F5986DA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9 (0.42)</w:t>
            </w:r>
          </w:p>
        </w:tc>
        <w:tc>
          <w:tcPr>
            <w:tcW w:w="993" w:type="dxa"/>
            <w:shd w:val="clear" w:color="auto" w:fill="auto"/>
          </w:tcPr>
          <w:p w14:paraId="0897537B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A59F2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95E98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EEA93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73" w:type="dxa"/>
            <w:shd w:val="clear" w:color="auto" w:fill="auto"/>
          </w:tcPr>
          <w:p w14:paraId="6CF9DEE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8DAB2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4 (0.31)</w:t>
            </w:r>
          </w:p>
          <w:p w14:paraId="281AC0E6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5)</w:t>
            </w:r>
          </w:p>
          <w:p w14:paraId="2566F00D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4)</w:t>
            </w:r>
          </w:p>
        </w:tc>
        <w:tc>
          <w:tcPr>
            <w:tcW w:w="992" w:type="dxa"/>
            <w:shd w:val="clear" w:color="auto" w:fill="auto"/>
          </w:tcPr>
          <w:p w14:paraId="7913FAE9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DB4D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8)</w:t>
            </w:r>
          </w:p>
          <w:p w14:paraId="6D5F1057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8)</w:t>
            </w:r>
          </w:p>
          <w:p w14:paraId="7302C5F3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3 (0.24)</w:t>
            </w:r>
          </w:p>
        </w:tc>
        <w:tc>
          <w:tcPr>
            <w:tcW w:w="992" w:type="dxa"/>
            <w:shd w:val="clear" w:color="auto" w:fill="auto"/>
          </w:tcPr>
          <w:p w14:paraId="4C70EE4B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28632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92E28F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A833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93" w:type="dxa"/>
          </w:tcPr>
          <w:p w14:paraId="27585A74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2D196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7 (0.36)</w:t>
            </w:r>
          </w:p>
          <w:p w14:paraId="327F18DF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30)</w:t>
            </w:r>
          </w:p>
          <w:p w14:paraId="50E9F163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4)</w:t>
            </w:r>
          </w:p>
        </w:tc>
        <w:tc>
          <w:tcPr>
            <w:tcW w:w="1032" w:type="dxa"/>
          </w:tcPr>
          <w:p w14:paraId="39DE3CA8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9BCC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2)</w:t>
            </w:r>
          </w:p>
          <w:p w14:paraId="5F5B8CD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3 (0.39)</w:t>
            </w:r>
          </w:p>
          <w:p w14:paraId="5636BB38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4 (0.29)</w:t>
            </w:r>
          </w:p>
        </w:tc>
        <w:tc>
          <w:tcPr>
            <w:tcW w:w="992" w:type="dxa"/>
          </w:tcPr>
          <w:p w14:paraId="0CB92625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901E7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AD80E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F6274" w14:textId="77777777" w:rsidR="00EF5B41" w:rsidRPr="00716347" w:rsidRDefault="00EF5B41" w:rsidP="009E1B66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93B8A" w:rsidRPr="000B6C0F" w14:paraId="64B3062B" w14:textId="77777777" w:rsidTr="00EF5B41">
        <w:trPr>
          <w:trHeight w:val="227"/>
          <w:jc w:val="center"/>
        </w:trPr>
        <w:tc>
          <w:tcPr>
            <w:tcW w:w="331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BC63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</w:t>
            </w:r>
          </w:p>
          <w:p w14:paraId="1A6DF331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 29.0</w:t>
            </w:r>
          </w:p>
          <w:p w14:paraId="07174E62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9.0 – 40.0</w:t>
            </w:r>
          </w:p>
          <w:p w14:paraId="2426C631" w14:textId="77777777" w:rsidR="00B93B8A" w:rsidRPr="000B6C0F" w:rsidRDefault="00B93B8A" w:rsidP="00CA09C5">
            <w:pPr>
              <w:pStyle w:val="Body"/>
              <w:spacing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Pr="000B6C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E0F4D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E0472" w14:textId="77777777" w:rsidR="00747C5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19)</w:t>
            </w:r>
          </w:p>
          <w:p w14:paraId="082D4C7B" w14:textId="77777777" w:rsidR="00747C5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0.30)</w:t>
            </w:r>
          </w:p>
          <w:p w14:paraId="4CDBAD9A" w14:textId="77777777" w:rsidR="00747C5F" w:rsidRPr="000B6C0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0.51)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</w:tcPr>
          <w:p w14:paraId="229FB926" w14:textId="77777777" w:rsidR="00B93B8A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EB63A" w14:textId="77777777" w:rsidR="00747C5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0.48)</w:t>
            </w:r>
          </w:p>
          <w:p w14:paraId="51F1BD97" w14:textId="77777777" w:rsidR="00747C5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38)</w:t>
            </w:r>
          </w:p>
          <w:p w14:paraId="4203209F" w14:textId="77777777" w:rsidR="00747C5F" w:rsidRPr="000B6C0F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14)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auto"/>
          </w:tcPr>
          <w:p w14:paraId="0D075AA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D081D" w14:textId="77777777" w:rsidR="00747C5F" w:rsidRPr="00716347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D25C3" w14:textId="77777777" w:rsidR="00747C5F" w:rsidRPr="00716347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E92F7" w14:textId="77777777" w:rsidR="00747C5F" w:rsidRPr="00716347" w:rsidRDefault="00747C5F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18E181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FC830" w14:textId="77777777" w:rsidR="00B93B8A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3 (0.27)</w:t>
            </w:r>
          </w:p>
          <w:p w14:paraId="14FFA75E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0 (0.35)</w:t>
            </w:r>
          </w:p>
          <w:p w14:paraId="2EC47107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2 (0.3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130F601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A63C0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47)</w:t>
            </w:r>
          </w:p>
          <w:p w14:paraId="3CB178FE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5 (0.32)</w:t>
            </w:r>
          </w:p>
          <w:p w14:paraId="7F7B839C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0 (0.2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4074E19F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0649B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071F7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0DA89" w14:textId="77777777" w:rsidR="0005341D" w:rsidRPr="00716347" w:rsidRDefault="0005341D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auto"/>
          </w:tcPr>
          <w:p w14:paraId="118C9064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BFEE7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1 (0.39)</w:t>
            </w:r>
          </w:p>
          <w:p w14:paraId="0DBED510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7 (0.34)</w:t>
            </w:r>
          </w:p>
          <w:p w14:paraId="6D0084ED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2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7F86831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1EF74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4 (0.27)</w:t>
            </w:r>
          </w:p>
          <w:p w14:paraId="6E0BEBD6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8 (0.35)</w:t>
            </w:r>
          </w:p>
          <w:p w14:paraId="5A636182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3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1A0A04E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28F46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F6074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3E488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D331D90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1C851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0 (0.21)</w:t>
            </w:r>
          </w:p>
          <w:p w14:paraId="486ED5AB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16 (0.33)</w:t>
            </w:r>
          </w:p>
          <w:p w14:paraId="5F07DFE7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2 (0.46)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4C259881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862CE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35 (0.42)</w:t>
            </w:r>
          </w:p>
          <w:p w14:paraId="2ED35FCA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9 (0.34)</w:t>
            </w:r>
          </w:p>
          <w:p w14:paraId="7E0E91E2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20 (0.2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FF9293" w14:textId="77777777" w:rsidR="00B93B8A" w:rsidRPr="00716347" w:rsidRDefault="00B93B8A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6D476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1A283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447CC" w14:textId="77777777" w:rsidR="005A27BB" w:rsidRPr="00716347" w:rsidRDefault="005A27BB" w:rsidP="00CA09C5">
            <w:pPr>
              <w:pStyle w:val="Body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4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43008E24" w14:textId="50F6D086" w:rsidR="00474FF6" w:rsidRPr="00474FF6" w:rsidRDefault="000C7500" w:rsidP="00CA09C5">
      <w:pPr>
        <w:pStyle w:val="Body"/>
        <w:spacing w:after="0"/>
        <w:contextualSpacing/>
        <w:jc w:val="both"/>
        <w:rPr>
          <w:rFonts w:ascii="Times New Roman" w:hAnsi="Times New Roman" w:cs="Times New Roman"/>
          <w:lang w:val="en-US"/>
        </w:rPr>
      </w:pPr>
      <w:r w:rsidRPr="00474FF6">
        <w:rPr>
          <w:rFonts w:ascii="Times New Roman" w:hAnsi="Times New Roman" w:cs="Times New Roman"/>
          <w:lang w:val="en-US"/>
        </w:rPr>
        <w:t xml:space="preserve">Data presented as </w:t>
      </w:r>
      <w:r w:rsidR="00095472">
        <w:rPr>
          <w:rFonts w:ascii="Times New Roman" w:hAnsi="Times New Roman" w:cs="Times New Roman"/>
          <w:lang w:val="en-US"/>
        </w:rPr>
        <w:t>n (relative frequency)</w:t>
      </w:r>
      <w:r w:rsidRPr="00474FF6">
        <w:rPr>
          <w:rFonts w:ascii="Times New Roman" w:hAnsi="Times New Roman" w:cs="Times New Roman"/>
          <w:lang w:val="en-US"/>
        </w:rPr>
        <w:t xml:space="preserve">. </w:t>
      </w:r>
      <w:r w:rsidR="00095472">
        <w:rPr>
          <w:rFonts w:ascii="Times New Roman" w:hAnsi="Times New Roman" w:cs="Times New Roman"/>
          <w:lang w:val="en-US"/>
        </w:rPr>
        <w:t xml:space="preserve">* P-values calculated using Pearson chi-square. </w:t>
      </w:r>
      <w:r w:rsidR="00095472" w:rsidRPr="00095472">
        <w:rPr>
          <w:rFonts w:ascii="Times New Roman" w:hAnsi="Times New Roman" w:cs="Times New Roman"/>
        </w:rPr>
        <w:t>♂, male, ♀, female</w:t>
      </w:r>
      <w:r w:rsidR="00095472">
        <w:rPr>
          <w:rFonts w:ascii="Times New Roman" w:hAnsi="Times New Roman" w:cs="Times New Roman"/>
          <w:sz w:val="20"/>
          <w:szCs w:val="20"/>
        </w:rPr>
        <w:t xml:space="preserve">; </w:t>
      </w:r>
      <w:r w:rsidR="00474FF6">
        <w:rPr>
          <w:rFonts w:ascii="Times New Roman" w:hAnsi="Times New Roman" w:cs="Times New Roman"/>
          <w:lang w:val="en-US"/>
        </w:rPr>
        <w:t xml:space="preserve">CT, computed tomography scan; </w:t>
      </w:r>
      <w:r w:rsidR="0017002F" w:rsidRPr="00474FF6">
        <w:rPr>
          <w:rFonts w:ascii="Times New Roman" w:hAnsi="Times New Roman" w:cs="Times New Roman"/>
          <w:lang w:val="en-US"/>
        </w:rPr>
        <w:t>PR</w:t>
      </w:r>
      <w:r w:rsidR="00D61926">
        <w:rPr>
          <w:rFonts w:ascii="Times New Roman" w:hAnsi="Times New Roman" w:cs="Times New Roman"/>
          <w:lang w:val="en-US"/>
        </w:rPr>
        <w:t>AT</w:t>
      </w:r>
      <w:r w:rsidRPr="00474FF6">
        <w:rPr>
          <w:rFonts w:ascii="Times New Roman" w:hAnsi="Times New Roman" w:cs="Times New Roman"/>
          <w:lang w:val="en-US"/>
        </w:rPr>
        <w:t xml:space="preserve">, perirenal </w:t>
      </w:r>
      <w:r w:rsidR="00D61926">
        <w:rPr>
          <w:rFonts w:ascii="Times New Roman" w:hAnsi="Times New Roman" w:cs="Times New Roman"/>
          <w:lang w:val="en-US"/>
        </w:rPr>
        <w:t>adipose tissue</w:t>
      </w:r>
      <w:r w:rsidRPr="00474FF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74FF6">
        <w:rPr>
          <w:rFonts w:ascii="Times New Roman" w:hAnsi="Times New Roman" w:cs="Times New Roman"/>
          <w:lang w:val="en-US"/>
        </w:rPr>
        <w:t>SkM</w:t>
      </w:r>
      <w:proofErr w:type="spellEnd"/>
      <w:r w:rsidRPr="00474FF6">
        <w:rPr>
          <w:rFonts w:ascii="Times New Roman" w:hAnsi="Times New Roman" w:cs="Times New Roman"/>
          <w:lang w:val="en-US"/>
        </w:rPr>
        <w:t>, skeletal muscle area</w:t>
      </w:r>
      <w:r w:rsidRPr="00474FF6">
        <w:rPr>
          <w:rFonts w:ascii="Times New Roman" w:hAnsi="Times New Roman" w:cs="Times New Roman"/>
        </w:rPr>
        <w:t xml:space="preserve"> of the </w:t>
      </w:r>
      <w:proofErr w:type="spellStart"/>
      <w:r w:rsidRPr="00474FF6">
        <w:rPr>
          <w:rFonts w:ascii="Times New Roman" w:hAnsi="Times New Roman" w:cs="Times New Roman"/>
        </w:rPr>
        <w:t>Erectorspinae</w:t>
      </w:r>
      <w:proofErr w:type="spellEnd"/>
      <w:r w:rsidRPr="00474FF6">
        <w:rPr>
          <w:rFonts w:ascii="Times New Roman" w:hAnsi="Times New Roman" w:cs="Times New Roman"/>
        </w:rPr>
        <w:t xml:space="preserve">, Psoas and Quadratus </w:t>
      </w:r>
      <w:proofErr w:type="spellStart"/>
      <w:r w:rsidRPr="00474FF6">
        <w:rPr>
          <w:rFonts w:ascii="Times New Roman" w:hAnsi="Times New Roman" w:cs="Times New Roman"/>
        </w:rPr>
        <w:t>Lomborum</w:t>
      </w:r>
      <w:proofErr w:type="spellEnd"/>
      <w:r w:rsidRPr="00474FF6">
        <w:rPr>
          <w:rFonts w:ascii="Times New Roman" w:hAnsi="Times New Roman" w:cs="Times New Roman"/>
        </w:rPr>
        <w:t xml:space="preserve"> muscles</w:t>
      </w:r>
      <w:r w:rsidRPr="00474FF6">
        <w:rPr>
          <w:rFonts w:ascii="Times New Roman" w:hAnsi="Times New Roman" w:cs="Times New Roman"/>
          <w:lang w:val="en-US"/>
        </w:rPr>
        <w:t xml:space="preserve">; </w:t>
      </w:r>
      <w:r w:rsidR="00474FF6" w:rsidRPr="00474FF6">
        <w:rPr>
          <w:rFonts w:ascii="Times New Roman" w:hAnsi="Times New Roman" w:cs="Times New Roman"/>
          <w:lang w:val="en-US"/>
        </w:rPr>
        <w:t>Ratio of ratios</w:t>
      </w:r>
      <w:r w:rsidR="00D61926">
        <w:rPr>
          <w:rFonts w:ascii="Times New Roman" w:hAnsi="Times New Roman" w:cs="Times New Roman"/>
          <w:lang w:val="en-US"/>
        </w:rPr>
        <w:t>=</w:t>
      </w:r>
      <w:r w:rsidR="00474FF6">
        <w:rPr>
          <w:rFonts w:ascii="Times New Roman" w:hAnsi="Times New Roman" w:cs="Times New Roman"/>
          <w:lang w:val="en-US"/>
        </w:rPr>
        <w:t xml:space="preserve">Ratio of </w:t>
      </w:r>
      <w:r w:rsidR="00474FF6" w:rsidRPr="00474FF6">
        <w:rPr>
          <w:rFonts w:ascii="Times New Roman" w:hAnsi="Times New Roman" w:cs="Times New Roman"/>
          <w:lang w:val="en-US"/>
        </w:rPr>
        <w:t>PR</w:t>
      </w:r>
      <w:r w:rsidR="00D61926">
        <w:rPr>
          <w:rFonts w:ascii="Times New Roman" w:hAnsi="Times New Roman" w:cs="Times New Roman"/>
          <w:lang w:val="en-US"/>
        </w:rPr>
        <w:t>AT</w:t>
      </w:r>
      <w:r w:rsidR="00474FF6">
        <w:rPr>
          <w:rFonts w:ascii="Times New Roman" w:hAnsi="Times New Roman" w:cs="Times New Roman"/>
          <w:lang w:val="en-US"/>
        </w:rPr>
        <w:t>/</w:t>
      </w:r>
      <w:proofErr w:type="spellStart"/>
      <w:proofErr w:type="gramStart"/>
      <w:r w:rsidR="00474FF6">
        <w:rPr>
          <w:rFonts w:ascii="Times New Roman" w:hAnsi="Times New Roman" w:cs="Times New Roman"/>
          <w:lang w:val="en-US"/>
        </w:rPr>
        <w:t>Kidney,tumor</w:t>
      </w:r>
      <w:proofErr w:type="spellEnd"/>
      <w:proofErr w:type="gramEnd"/>
      <w:r w:rsidR="00474FF6">
        <w:rPr>
          <w:rFonts w:ascii="Times New Roman" w:hAnsi="Times New Roman" w:cs="Times New Roman"/>
          <w:lang w:val="en-US"/>
        </w:rPr>
        <w:t xml:space="preserve"> side</w:t>
      </w:r>
      <w:r w:rsidR="00D61926">
        <w:rPr>
          <w:rFonts w:ascii="Times New Roman" w:hAnsi="Times New Roman" w:cs="Times New Roman"/>
          <w:lang w:val="en-US"/>
        </w:rPr>
        <w:t xml:space="preserve"> </w:t>
      </w:r>
      <w:r w:rsidR="00474FF6">
        <w:rPr>
          <w:rFonts w:ascii="Times New Roman" w:hAnsi="Times New Roman" w:cs="Times New Roman"/>
          <w:lang w:val="en-US"/>
        </w:rPr>
        <w:t>/</w:t>
      </w:r>
      <w:r w:rsidR="00D61926">
        <w:rPr>
          <w:rFonts w:ascii="Times New Roman" w:hAnsi="Times New Roman" w:cs="Times New Roman"/>
          <w:lang w:val="en-US"/>
        </w:rPr>
        <w:t xml:space="preserve"> </w:t>
      </w:r>
      <w:r w:rsidR="00474FF6">
        <w:rPr>
          <w:rFonts w:ascii="Times New Roman" w:hAnsi="Times New Roman" w:cs="Times New Roman"/>
          <w:lang w:val="en-US"/>
        </w:rPr>
        <w:t xml:space="preserve">Ratio of </w:t>
      </w:r>
      <w:r w:rsidR="00474FF6" w:rsidRPr="00474FF6">
        <w:rPr>
          <w:rFonts w:ascii="Times New Roman" w:hAnsi="Times New Roman" w:cs="Times New Roman"/>
          <w:lang w:val="en-US"/>
        </w:rPr>
        <w:t>PR</w:t>
      </w:r>
      <w:r w:rsidR="00D61926">
        <w:rPr>
          <w:rFonts w:ascii="Times New Roman" w:hAnsi="Times New Roman" w:cs="Times New Roman"/>
          <w:lang w:val="en-US"/>
        </w:rPr>
        <w:t>AT</w:t>
      </w:r>
      <w:r w:rsidR="00474FF6">
        <w:rPr>
          <w:rFonts w:ascii="Times New Roman" w:hAnsi="Times New Roman" w:cs="Times New Roman"/>
          <w:lang w:val="en-US"/>
        </w:rPr>
        <w:t>/Kidney, contralateral side</w:t>
      </w:r>
    </w:p>
    <w:p w14:paraId="0759D1D9" w14:textId="77777777" w:rsidR="00474FF6" w:rsidRPr="00474FF6" w:rsidRDefault="00474FF6" w:rsidP="00CA09C5">
      <w:pPr>
        <w:pStyle w:val="Body"/>
        <w:spacing w:after="0"/>
        <w:contextualSpacing/>
        <w:jc w:val="both"/>
        <w:rPr>
          <w:rFonts w:ascii="Times New Roman" w:hAnsi="Times New Roman" w:cs="Times New Roman"/>
          <w:lang w:val="en-US"/>
        </w:rPr>
      </w:pPr>
    </w:p>
    <w:sectPr w:rsidR="00474FF6" w:rsidRPr="00474FF6" w:rsidSect="005318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00"/>
    <w:rsid w:val="00021486"/>
    <w:rsid w:val="0005341D"/>
    <w:rsid w:val="00095472"/>
    <w:rsid w:val="000B6C0F"/>
    <w:rsid w:val="000C7500"/>
    <w:rsid w:val="00160AAA"/>
    <w:rsid w:val="0017002F"/>
    <w:rsid w:val="00172A04"/>
    <w:rsid w:val="00177104"/>
    <w:rsid w:val="00180747"/>
    <w:rsid w:val="00187B1C"/>
    <w:rsid w:val="001F1584"/>
    <w:rsid w:val="001F6458"/>
    <w:rsid w:val="00223A93"/>
    <w:rsid w:val="002B7BBD"/>
    <w:rsid w:val="003126B0"/>
    <w:rsid w:val="003223E2"/>
    <w:rsid w:val="003815AB"/>
    <w:rsid w:val="003A1719"/>
    <w:rsid w:val="00455289"/>
    <w:rsid w:val="00474FF6"/>
    <w:rsid w:val="004A39E3"/>
    <w:rsid w:val="004A687D"/>
    <w:rsid w:val="004D2F85"/>
    <w:rsid w:val="0051136D"/>
    <w:rsid w:val="00531888"/>
    <w:rsid w:val="00571066"/>
    <w:rsid w:val="005952F9"/>
    <w:rsid w:val="00596F59"/>
    <w:rsid w:val="005A27BB"/>
    <w:rsid w:val="005B22D4"/>
    <w:rsid w:val="00643BBC"/>
    <w:rsid w:val="00650E05"/>
    <w:rsid w:val="0065708C"/>
    <w:rsid w:val="00661184"/>
    <w:rsid w:val="00683798"/>
    <w:rsid w:val="00707F71"/>
    <w:rsid w:val="00716347"/>
    <w:rsid w:val="00747C5F"/>
    <w:rsid w:val="007560E8"/>
    <w:rsid w:val="00791513"/>
    <w:rsid w:val="007E3CCA"/>
    <w:rsid w:val="0081541C"/>
    <w:rsid w:val="008E528A"/>
    <w:rsid w:val="00AA796C"/>
    <w:rsid w:val="00AD2DA6"/>
    <w:rsid w:val="00AF431A"/>
    <w:rsid w:val="00B5201F"/>
    <w:rsid w:val="00B80E45"/>
    <w:rsid w:val="00B93B8A"/>
    <w:rsid w:val="00B97604"/>
    <w:rsid w:val="00C0272F"/>
    <w:rsid w:val="00C219F2"/>
    <w:rsid w:val="00C7503A"/>
    <w:rsid w:val="00CA09C5"/>
    <w:rsid w:val="00CD6065"/>
    <w:rsid w:val="00D61926"/>
    <w:rsid w:val="00DC3B9F"/>
    <w:rsid w:val="00DD0A97"/>
    <w:rsid w:val="00E105C7"/>
    <w:rsid w:val="00E16EEB"/>
    <w:rsid w:val="00E22D33"/>
    <w:rsid w:val="00E261AB"/>
    <w:rsid w:val="00E80E0F"/>
    <w:rsid w:val="00E81137"/>
    <w:rsid w:val="00EB6C2E"/>
    <w:rsid w:val="00EF5B41"/>
    <w:rsid w:val="00F07469"/>
    <w:rsid w:val="00F17520"/>
    <w:rsid w:val="00F30E6F"/>
    <w:rsid w:val="00FC07C1"/>
    <w:rsid w:val="00FE635C"/>
    <w:rsid w:val="00FF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C42DF"/>
  <w15:docId w15:val="{86E88C8D-A2A0-4BD3-9BF0-39EFFAB7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75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0C7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elacomGrelha">
    <w:name w:val="Table Grid"/>
    <w:basedOn w:val="Tabelanormal"/>
    <w:uiPriority w:val="59"/>
    <w:rsid w:val="00EF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6</Words>
  <Characters>3816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Ribeiro</dc:creator>
  <cp:lastModifiedBy>Microsoft Office User</cp:lastModifiedBy>
  <cp:revision>2</cp:revision>
  <dcterms:created xsi:type="dcterms:W3CDTF">2022-10-22T12:48:00Z</dcterms:created>
  <dcterms:modified xsi:type="dcterms:W3CDTF">2022-10-22T12:48:00Z</dcterms:modified>
</cp:coreProperties>
</file>